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70500" cy="7479665"/>
            <wp:effectExtent l="0" t="0" r="12700" b="13335"/>
            <wp:docPr id="1" name="图片 1" descr="Y-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Y-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7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eastAsia="宋体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lang w:val="en-US"/>
        </w:rPr>
        <w:t>Fig. S12</w:t>
      </w:r>
      <w:r>
        <w:rPr>
          <w:rFonts w:hint="default" w:ascii="Times New Roman Regular" w:hAnsi="Times New Roman Regular" w:cs="Times New Roman Regular"/>
          <w:b/>
          <w:bCs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notyping profiles of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one degraded male blood sample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u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nder different UV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-C light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exposure times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(0 hou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rs, 24 hours, 48 hours, 72 hours, 96 hours, 120 hours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A7CD0"/>
    <w:rsid w:val="5FFA7CD0"/>
    <w:rsid w:val="6FF53A06"/>
    <w:rsid w:val="7FB6A564"/>
    <w:rsid w:val="FDAD9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22:19:00Z</dcterms:created>
  <dc:creator>孙超然</dc:creator>
  <cp:lastModifiedBy>孙超然</cp:lastModifiedBy>
  <dcterms:modified xsi:type="dcterms:W3CDTF">2024-07-17T22:22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A76284AD78D1037E4D2976681D2D1E0_41</vt:lpwstr>
  </property>
</Properties>
</file>